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 Character-taxon matrix used for phylogenetic analysi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Georgiacetus vogtlensi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00000?0000 0000000000 0000000000 0 000000000 000 000000 0 0000000000 000 00 000000 000000 00000000000 0000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orudon atrox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 xml:space="preserve">    00000?0000 0000000000 0000000000 0 000000000 000 100000 0 0000000000 000 00 000000 000000 00000000000 0120 0000000000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omysticetus whitmorei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101000 0000000100 0000000000 0 000000000 000 100000 0 0000000000 000 00 000000 0?0000 00000000000 01?0 ???000100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glaocetus patul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311100 1011000000 1111110000 0 011002111 011 1011?1 0 0101101010 100 10 123110 000100 ??????????? 1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rchaebalaenoptera castriarquat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1110201110 2031120001 2111111?00 0 ?20002020 01? ???1?? ? ?????????? ??? ?? ?????? ?????? 11012101001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uloce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a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     1110??1221 3121221101 11111001?0 1 121021110 101 102110 ? ????21???? ??? ?? 112010 01101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a mysticet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2101100 1012000200 1112110030 0 022012001 121 100101 2 0200302000 100 00 101010 000011 03312220100 0011 0001010110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ella brachyrhyn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        11111011?0 1?12002200 1112100030 0 020012001 011 100101 2 02001020?? 1?? 00 0110?? 0?00?1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optera acutorostrata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1110101120 2131110001 2112111120 0 100002010 011 311111 1 0201301100 200 21 110000 100002 11012101001 1010 0102111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optera muscul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  <w:tab/>
        <w:tab/>
        <w:tab/>
        <w:t xml:space="preserve">            1110211120 2131110001 2112111120 0 100002010 011 311111 1 0201301100 200 21 110000 100002 11012101001 1110 0002111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randtocetus chongulek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??????11?1 212?111110 1111102?1? 0 020021120 002 1?1?00 0 0101241001 110 00 100000 001002 12111211011 0010 0112102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aperea marginata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1101000 0111022011 2112113131 1 110?23010 002 200100 0 0100221000 100 00 123110 000110 14112220?01 1100 0102102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ephalotrop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p.                                    11?0??1110 20211200?? 111001?10? ? ?????1110 001 101100 0 01??221??? 1?? ?? 113110 00011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egalophysum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11????1221 312122???? 11110001?0 ? 121021110 101 1????0 0 01012111?0 100 00 112010 01101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 rathkii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111121 2121111110 1111101011 0 020121110 002 101110 0 01012310?1 110 00 110000 00000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 riabinini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111111 2121111110 1111101011 0 021121110 002 111110 0 ????23???? ??? ?? 110000 000002 12111211111 0000 0102102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andelli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??1211 3121220111 1111100??0 0 ?10021111 101 212110 ? ????21???? ??? ?? ?????? ??????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iorocetus hiat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311101 1111100110 1110000000 0 010001110 001 101100 1 1011101000 101 01 110000 000002 01001200111 101? 000?????0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schrichtius robust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1211110 2121110000 2111101120 0 020001011 002 311110 0 0003101101 100 00 110000 010000 13212231101 0010 0002101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schrichtioides gastald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11111?1111 2021110000 2111110?20 0 020001011 001 311110 ? ????1????? ??? ?? ?????? ?????? 13212131101 0??? ???211110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ubalaena glacial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 1112101100 1012000200 1112110030 0 022012001 021 100101 2 0200302010 100 00 112010 000011 03312220100 0110 1001010110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ucetotherium helmersenii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1110??1210 2121111110 ?1?2100010 1 022121?1? 002 ?????0 0 0?0?221??? ??? ?? ?????? ?????? ???1??1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entalia nigr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    ??????01?2 212?2????0 ?111100??? 0 ?20021010 001 1??1?0 0 01??221??? ??? ?? ?????? ??????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petocetus bramblei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1110110102 112?221110 1111103001 1 012121110 001 101100 0 0101221010 110 00 100000 001002 12112211111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petocetus transatlantic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??????01?2 112?22???0 1111?03001 1 0121211?0 001 1????0 0 01012210?? 110 00 100000 00100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petocetus morrow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11101?0102 0121221010 1111103001 1 012121120 001 101100 0 01???21010 110 ?? 100000 001002 12112211111 ???? ????1??1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dioce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ongifron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111???1110 1?1?00???? ?110001010 0 000002120 011 1????1 2 0101100000 100 ?0 11311? 001010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Isanacetus laticephal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1211100 1011000100 1110101000 0 010001110 011 101101 1 0101101001 100 10 113110 000010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Joumocetus shimizu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  <w:tab/>
        <w:tab/>
        <w:t xml:space="preserve">                    1110?11111 1121111110 11110010?0 0 0100?1110 011 1????0 0 010?21???0 1?? ?? 11000? 0010?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Kurdalagonus mchedlidze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?110??11?1 2121121110 1111101110 0 020021120 001 1??1?0 ? 0101251001 110 00 ?????? ?????? ??????????? ???? 010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esocetus longirostri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111???11?1 ??2?11???0 ??11010100 0 11000?120 ?01 2????0 ? ????140??? ??? ?? ?????? ?????? 0??0??0?0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etopocetus durinas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??????01?2 212?12???? 11111000?? 0 120021110 002 1??1?0 0 0103241010 110 00 ?????? ??????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iocaperea pulchra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1111101000 011?0?2020 2112113131 1 110?23001 001 2?0100 0 010?2210?? 1?? 00 ?????? ??????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ixocetus elysi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211220 2011121100 1111100?00 0 110001001 102 ?????? ? ?????????? ??? ?? 11201? 0?10?? 11012?0100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orenocetus parv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??????11?0 1?12002200 1112100030 0 020012001 021 100101 2 02??30???? 2?? 00 ?????? ??????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Nannocetus erem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?????????2 ??2??????0 1111?03021 1 012121?2? 001 2??100 0 0101221?10 110 00 100000 00101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Otradnocetus virodov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1110111100 1011000100 1110001110 0 111022120 012 1??1?0 ? ????1????? ??? ?? ?????? ?????? 12111211111 ?01? 0??2112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arietobalaena campiniana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 xml:space="preserve">    11101111?0 1?11000011 111???1110 0 01000??2? ?01 111100 1 0101111000 101 00 11000? 0000?0 12001101111 1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arietobalaena palmeri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311100 1111000100 1110000100 0 110001110 011 111100 0 0102111000 100 00 120001 001010 02001101111 001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arietobalaena securi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11101111?? ??11000110 1110??1?00 0 12100???? ?02 1?1100 0 0101241000 100 00 ?????? ??????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elocetus calverten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11103111?0 1?11001110 1110100000 0 010001110 021 102111 1 020?1011?0 1?? 00 110001 000010 01011101001 000? 20021021?0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eripolocetus vexifiller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 xml:space="preserve">    ?????????? ?????????? ?112101000 0 010002021 021 1???00 2 00001100?? 100 00 110000 000012 ??????????? ????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inocetus polonic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 111??11110 2011111110 1110000?0? 0 ?????1110 ??? ?021?? ? ?????????? ??? ?? 123010 000002 1?11??01??? 001? 01121021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iscobalaena nana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1110210122 2121221010 1111100001 0 020121020 002 111100 0 0101221010 110 00 100000 011012 12112211111 001? 0202102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lesiobalaenoptera quarantell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11102111?0 ??311200?1 21???????? ? ????????? ??? ?????? 0 0001301110 200 21 110000 101002 11012101001 1110 ????????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Thinocetus arthritu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?????????? ?????????? ?????????0 0 01000???0 ?01 1????0 1 1011101000 101 10 110000 100000 01001201011 0010 011210210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Titanocetus sammarinensi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1110211100 2021211101 1111002?01 0 110001001 002 10?1?1 ? ????11???? ??? ?? ???00? ?????0 11012101001 1??? ?????????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Tranatocetus argillari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       111???12?1 3?2??2???0 1110002100 0 010001121 102 101110 0 110?11?1?? 1?0 00 112010 011012 010012110?? 01?? 021?0011?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Uranocetus gramen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1110211102 0121102100 1110101?00 0 110002120 022 102111 ? 10?11111?0 101 ?1 100000 100002 ?1001101101 1??0 000211210?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 mayeri</w:t>
      </w:r>
      <w:r>
        <w:rPr>
          <w:rFonts w:cs="Times New Roman" w:ascii="Times New Roman" w:hAnsi="Times New Roman"/>
          <w:sz w:val="24"/>
          <w:szCs w:val="24"/>
          <w:lang w:val="en-GB"/>
        </w:rPr>
        <w:t>”                                ??????11?1 212?1????0 ?1?110???? ? ?????1111 0?2 1?1?00 0 0101241101 110 00 100000 001002 ??????????? ?01? 0??210210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ZIRM V28/1                                             11????1110 212?12???? 11?000?0?? ? ?????1110 0?1 11?1?0 0 11??2??1?? 1?? ?? 100000 001012 ??????????? ?0?? 0???1021??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25:00Z</dcterms:created>
  <dc:creator>Pavel</dc:creator>
  <dc:description/>
  <dc:language>en-US</dc:language>
  <cp:lastModifiedBy>Pavel</cp:lastModifiedBy>
  <dcterms:modified xsi:type="dcterms:W3CDTF">2015-04-09T11:26:00Z</dcterms:modified>
  <cp:revision>1</cp:revision>
  <dc:subject/>
  <dc:title/>
</cp:coreProperties>
</file>